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pPr w:leftFromText="180" w:rightFromText="180" w:vertAnchor="text" w:horzAnchor="page" w:tblpX="111" w:tblpY="196"/>
        <w:tblW w:w="15593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2126"/>
        <w:gridCol w:w="1134"/>
        <w:gridCol w:w="1276"/>
        <w:gridCol w:w="1134"/>
        <w:gridCol w:w="851"/>
        <w:gridCol w:w="1559"/>
        <w:gridCol w:w="992"/>
        <w:gridCol w:w="1276"/>
        <w:gridCol w:w="1134"/>
        <w:gridCol w:w="1100"/>
        <w:gridCol w:w="34"/>
      </w:tblGrid>
      <w:tr w:rsidR="00C403E6" w:rsidRPr="00815033" w14:paraId="64B8F083" w14:textId="77777777" w:rsidTr="00AF191B">
        <w:trPr>
          <w:trHeight w:val="557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21E8B65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269B7A70" wp14:editId="5819BEF3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-823595</wp:posOffset>
                      </wp:positionV>
                      <wp:extent cx="6048375" cy="304800"/>
                      <wp:effectExtent l="0" t="0" r="0" b="0"/>
                      <wp:wrapNone/>
                      <wp:docPr id="29" name="Text Box 3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48375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F01805" w14:textId="5940CC6B" w:rsidR="00C403E6" w:rsidRPr="001A2D04" w:rsidRDefault="00C403E6" w:rsidP="00C403E6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A2D04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CF1D45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1A2D04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1. Services provided by Down’s syndrome Associations 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 w:rsidRPr="001A2D04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fessional bodies</w:t>
                                  </w:r>
                                </w:p>
                                <w:p w14:paraId="18D65CE6" w14:textId="77777777" w:rsidR="00C403E6" w:rsidRDefault="00C403E6" w:rsidP="00C403E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69B7A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9" o:spid="_x0000_s1026" type="#_x0000_t202" style="position:absolute;margin-left:18.9pt;margin-top:-64.85pt;width:476.25pt;height:24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" stroked="f">
                      <v:textbox>
                        <w:txbxContent>
                          <w:p w14:paraId="5FF01805" w14:textId="5940CC6B" w:rsidR="00C403E6" w:rsidRPr="001A2D04" w:rsidRDefault="00C403E6" w:rsidP="00C403E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1A2D0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CF1D45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Pr="001A2D0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1. Services provided by Down’s syndrome Associations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1A2D0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Professional bodies</w:t>
                            </w:r>
                          </w:p>
                          <w:p w14:paraId="18D65CE6" w14:textId="77777777" w:rsidR="00C403E6" w:rsidRDefault="00C403E6" w:rsidP="00C403E6"/>
                        </w:txbxContent>
                      </v:textbox>
                    </v:shape>
                  </w:pict>
                </mc:Fallback>
              </mc:AlternateContent>
            </w:r>
            <w:r w:rsidRPr="00815033">
              <w:rPr>
                <w:rFonts w:cs="Calibri"/>
                <w:b/>
                <w:sz w:val="16"/>
                <w:szCs w:val="16"/>
              </w:rPr>
              <w:t>Countri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D6690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USSI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487E20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 xml:space="preserve">EUROPE </w:t>
            </w:r>
          </w:p>
          <w:p w14:paraId="2BF6C7AA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Germany, Netherlands, Italy, Denmark, Switzerland, Belgium &amp; Franc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56832D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JAP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2F3149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HONG KON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269A405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UK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9C63260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CHI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3876F8F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U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7DCF7CE3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USTRALIA and NEW ZEALA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F71CA9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INDI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72132D2C" w14:textId="77777777" w:rsidR="00C403E6" w:rsidRPr="00815033" w:rsidRDefault="00C403E6" w:rsidP="00AF191B">
            <w:pPr>
              <w:tabs>
                <w:tab w:val="left" w:pos="258"/>
                <w:tab w:val="left" w:pos="903"/>
              </w:tabs>
              <w:ind w:left="-117" w:firstLine="117"/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SINGAPORE</w:t>
            </w:r>
          </w:p>
        </w:tc>
      </w:tr>
      <w:tr w:rsidR="00C403E6" w:rsidRPr="00815033" w14:paraId="3AF63CED" w14:textId="77777777" w:rsidTr="00AF191B">
        <w:trPr>
          <w:gridAfter w:val="1"/>
          <w:wAfter w:w="34" w:type="dxa"/>
          <w:trHeight w:val="60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25EFB16D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Local DS Associ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77766249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ownside up (DSU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13A5737F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European DS Association</w:t>
            </w:r>
          </w:p>
          <w:p w14:paraId="4D4C950B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EDSA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0DFEB2E5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Japan DS Society</w:t>
            </w:r>
          </w:p>
          <w:p w14:paraId="7F21C43E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JDSS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4D72828C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  <w:lang w:val="fr-FR"/>
              </w:rPr>
            </w:pPr>
            <w:r w:rsidRPr="00815033">
              <w:rPr>
                <w:rFonts w:cs="Calibri"/>
                <w:b/>
                <w:sz w:val="16"/>
                <w:szCs w:val="16"/>
                <w:lang w:val="fr-FR"/>
              </w:rPr>
              <w:t>Hong Kong DS Association</w:t>
            </w:r>
          </w:p>
          <w:p w14:paraId="3D0710CC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  <w:lang w:val="fr-FR"/>
              </w:rPr>
            </w:pPr>
            <w:r w:rsidRPr="00815033">
              <w:rPr>
                <w:rFonts w:cs="Calibri"/>
                <w:b/>
                <w:sz w:val="16"/>
                <w:szCs w:val="16"/>
                <w:lang w:val="fr-FR"/>
              </w:rPr>
              <w:t>(HKDSA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531C371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S International</w:t>
            </w:r>
          </w:p>
          <w:p w14:paraId="7C79D35A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DSi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68AE22C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7B78E22A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National DS Society</w:t>
            </w:r>
          </w:p>
          <w:p w14:paraId="67895619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NDS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1AB8EC3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S Australia</w:t>
            </w:r>
          </w:p>
          <w:p w14:paraId="434A48AE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DSA)</w:t>
            </w:r>
          </w:p>
          <w:p w14:paraId="13D3011F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20DEC7CC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New Zealand DS Association</w:t>
            </w:r>
          </w:p>
          <w:p w14:paraId="1DA3A62B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NZDSA)</w:t>
            </w:r>
          </w:p>
          <w:p w14:paraId="2A2A76EB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3A20F129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S Federation of India</w:t>
            </w:r>
          </w:p>
          <w:p w14:paraId="1CD078EE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(DSFI)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04BBFD6F" w14:textId="77777777" w:rsidR="00C403E6" w:rsidRPr="00815033" w:rsidRDefault="00C403E6" w:rsidP="00AF191B">
            <w:pPr>
              <w:tabs>
                <w:tab w:val="left" w:pos="783"/>
              </w:tabs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S Association (Singapore) DSA(S)</w:t>
            </w:r>
          </w:p>
        </w:tc>
      </w:tr>
      <w:tr w:rsidR="00C403E6" w:rsidRPr="00815033" w14:paraId="7BC91061" w14:textId="77777777" w:rsidTr="00AF191B">
        <w:trPr>
          <w:trHeight w:val="392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38C336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General information about D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9BDD9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A8FC88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0D06D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3CC1C2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5FF66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47CB42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F17CA7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1EBF9EC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83A5CA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2016D4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C403E6" w:rsidRPr="00815033" w14:paraId="022680CB" w14:textId="77777777" w:rsidTr="00AF191B">
        <w:trPr>
          <w:trHeight w:val="567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B865B29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Prenatal and postnatal counsell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C6432E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B0176E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23B2B20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 (Postnatal only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2F22EB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Recommend (Postnatal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FF7C069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9D350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07C61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7548943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6ACCAE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 (Postnatal only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83B332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04BAA3EB" w14:textId="77777777" w:rsidTr="00AF191B">
        <w:trPr>
          <w:trHeight w:val="24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279782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Genetic counsell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EC0CB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9B021E5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111333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1A7088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5BE58E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0822B64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CC754A7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6073C6C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Recommen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A5D19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A66619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146247FC" w14:textId="77777777" w:rsidTr="00AF191B">
        <w:trPr>
          <w:trHeight w:val="113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72F1B7B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  <w:p w14:paraId="353DFE7F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 </w:t>
            </w:r>
          </w:p>
          <w:p w14:paraId="26592C8C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  <w:p w14:paraId="460ECB9A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Antepartum</w:t>
            </w:r>
          </w:p>
          <w:p w14:paraId="40A5BD7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771BF2FC" wp14:editId="064598D9">
                      <wp:simplePos x="0" y="0"/>
                      <wp:positionH relativeFrom="column">
                        <wp:posOffset>546735</wp:posOffset>
                      </wp:positionH>
                      <wp:positionV relativeFrom="paragraph">
                        <wp:posOffset>62230</wp:posOffset>
                      </wp:positionV>
                      <wp:extent cx="173990" cy="107315"/>
                      <wp:effectExtent l="0" t="38100" r="35560" b="6985"/>
                      <wp:wrapNone/>
                      <wp:docPr id="30" name="Straight Arrow Connector 3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3990" cy="1073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8CCE0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2" o:spid="_x0000_s1026" type="#_x0000_t32" style="position:absolute;margin-left:43.05pt;margin-top:4.9pt;width:13.7pt;height:8.45pt;flip:y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14:paraId="31636FDA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C6D94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B80BE" w14:textId="65B9CE56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Provide information &amp; </w:t>
            </w:r>
            <w:r w:rsidR="009535DF" w:rsidRPr="00815033">
              <w:rPr>
                <w:rFonts w:cs="Calibri"/>
                <w:sz w:val="16"/>
                <w:szCs w:val="16"/>
              </w:rPr>
              <w:t>advice about</w:t>
            </w:r>
            <w:r w:rsidRPr="00815033">
              <w:rPr>
                <w:rFonts w:cs="Calibri"/>
                <w:sz w:val="16"/>
                <w:szCs w:val="16"/>
              </w:rPr>
              <w:t xml:space="preserve"> prenatal screening</w:t>
            </w:r>
          </w:p>
          <w:p w14:paraId="2BD6D91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2CF38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49A52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102B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advice about prenatal screening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D333C1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528D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advice about prenatal screening</w:t>
            </w:r>
          </w:p>
          <w:p w14:paraId="0FAC7CA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6D427" w14:textId="26F676B1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Provide information &amp; </w:t>
            </w:r>
            <w:r w:rsidR="009535DF" w:rsidRPr="00815033">
              <w:rPr>
                <w:rFonts w:cs="Calibri"/>
                <w:sz w:val="16"/>
                <w:szCs w:val="16"/>
              </w:rPr>
              <w:t>advice about</w:t>
            </w:r>
            <w:r w:rsidRPr="00815033">
              <w:rPr>
                <w:rFonts w:cs="Calibri"/>
                <w:sz w:val="16"/>
                <w:szCs w:val="16"/>
              </w:rPr>
              <w:t xml:space="preserve"> prenatal screening</w:t>
            </w:r>
          </w:p>
          <w:p w14:paraId="3D75D2E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9CA7A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9983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4ED263FE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50A3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For moth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4D238A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FD37A4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F064D4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FCEAC8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BE735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35AB90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A7909C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78CEA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59D328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A7B4D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5B926656" w14:textId="77777777" w:rsidTr="00AF191B">
        <w:trPr>
          <w:trHeight w:val="73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DBB7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37057481" wp14:editId="67535120">
                      <wp:simplePos x="0" y="0"/>
                      <wp:positionH relativeFrom="column">
                        <wp:posOffset>90170</wp:posOffset>
                      </wp:positionH>
                      <wp:positionV relativeFrom="paragraph">
                        <wp:posOffset>43815</wp:posOffset>
                      </wp:positionV>
                      <wp:extent cx="257175" cy="509270"/>
                      <wp:effectExtent l="0" t="38100" r="47625" b="5080"/>
                      <wp:wrapNone/>
                      <wp:docPr id="31" name="Straight Arrow Connector 3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57175" cy="5092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DECEA7" id="Straight Arrow Connector 310" o:spid="_x0000_s1026" type="#_x0000_t32" style="position:absolute;margin-left:7.1pt;margin-top:3.45pt;width:20.25pt;height:40.1pt;flip:y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025C37C8" wp14:editId="26D4B080">
                      <wp:simplePos x="0" y="0"/>
                      <wp:positionH relativeFrom="column">
                        <wp:posOffset>510540</wp:posOffset>
                      </wp:positionH>
                      <wp:positionV relativeFrom="paragraph">
                        <wp:posOffset>-1270</wp:posOffset>
                      </wp:positionV>
                      <wp:extent cx="198120" cy="120015"/>
                      <wp:effectExtent l="0" t="0" r="49530" b="32385"/>
                      <wp:wrapNone/>
                      <wp:docPr id="288" name="Straight Arrow Connector 3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8120" cy="1200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F4DB79" id="Straight Arrow Connector 311" o:spid="_x0000_s1026" type="#_x0000_t32" style="position:absolute;margin-left:40.2pt;margin-top:-.1pt;width:15.6pt;height:9.45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</w:t>
            </w:r>
          </w:p>
          <w:p w14:paraId="1DC3F085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Postpart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EEDA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  <w:p w14:paraId="69207A4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10397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3837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703E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DC467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49D8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D06E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  <w:p w14:paraId="35EEE69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04549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EB79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707C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 &amp; parenting skill</w:t>
            </w:r>
          </w:p>
        </w:tc>
      </w:tr>
      <w:tr w:rsidR="00C403E6" w:rsidRPr="00815033" w14:paraId="41DF00A8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D38D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Healthcare servi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BFC87A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1EE3F0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F401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AFA9E8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BA102E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AF8370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5F64A1D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A2D20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B607DE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FCC0B6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402D8D78" w14:textId="77777777" w:rsidTr="00AF191B">
        <w:trPr>
          <w:trHeight w:val="6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FF61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4883E4DC" wp14:editId="06EFABE9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71120</wp:posOffset>
                      </wp:positionV>
                      <wp:extent cx="274955" cy="492760"/>
                      <wp:effectExtent l="0" t="0" r="29845" b="40640"/>
                      <wp:wrapNone/>
                      <wp:docPr id="289" name="Straight Arrow Connector 3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4955" cy="49276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84F110" id="Straight Arrow Connector 306" o:spid="_x0000_s1026" type="#_x0000_t32" style="position:absolute;margin-left:5.65pt;margin-top:5.6pt;width:21.65pt;height:38.8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33A2B0E8" wp14:editId="03699505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-6137910</wp:posOffset>
                      </wp:positionV>
                      <wp:extent cx="6048375" cy="352425"/>
                      <wp:effectExtent l="0" t="0" r="0" b="0"/>
                      <wp:wrapNone/>
                      <wp:docPr id="290" name="Text Box 3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048375" cy="352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FDBD61" w14:textId="77777777" w:rsidR="00C403E6" w:rsidRPr="00273559" w:rsidRDefault="00C403E6" w:rsidP="00C403E6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27355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Table </w:t>
                                  </w:r>
                                  <w:proofErr w:type="gramStart"/>
                                  <w:r w:rsidRPr="0027355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.</w:t>
                                  </w:r>
                                  <w:r w:rsidRPr="0027355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>Differences</w:t>
                                  </w:r>
                                  <w:proofErr w:type="gramEnd"/>
                                  <w:r w:rsidRPr="00273559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 in advice of Professional bodies and Down’s syndrome Associations.</w:t>
                                  </w:r>
                                </w:p>
                                <w:p w14:paraId="5E57125F" w14:textId="77777777" w:rsidR="00C403E6" w:rsidRDefault="00C403E6" w:rsidP="00C403E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A2B0E8" id="Text Box 308" o:spid="_x0000_s1027" type="#_x0000_t202" style="position:absolute;margin-left:3.45pt;margin-top:-483.3pt;width:476.25pt;height:27.7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" stroked="f">
                      <v:textbox>
                        <w:txbxContent>
                          <w:p w14:paraId="61FDBD61" w14:textId="77777777" w:rsidR="00C403E6" w:rsidRPr="00273559" w:rsidRDefault="00C403E6" w:rsidP="00C403E6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27355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Table </w:t>
                            </w:r>
                            <w:proofErr w:type="gramStart"/>
                            <w:r w:rsidRPr="0027355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.</w:t>
                            </w:r>
                            <w:r w:rsidRPr="0027355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>Differences</w:t>
                            </w:r>
                            <w:proofErr w:type="gramEnd"/>
                            <w:r w:rsidRPr="00273559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 in advice of Professional bodies and Down’s syndrome Associations.</w:t>
                            </w:r>
                          </w:p>
                          <w:p w14:paraId="5E57125F" w14:textId="77777777" w:rsidR="00C403E6" w:rsidRDefault="00C403E6" w:rsidP="00C403E6"/>
                        </w:txbxContent>
                      </v:textbox>
                    </v:shape>
                  </w:pict>
                </mc:Fallback>
              </mc:AlternateContent>
            </w:r>
          </w:p>
          <w:p w14:paraId="76D9F79D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0486810A" wp14:editId="37111428">
                      <wp:simplePos x="0" y="0"/>
                      <wp:positionH relativeFrom="column">
                        <wp:posOffset>491490</wp:posOffset>
                      </wp:positionH>
                      <wp:positionV relativeFrom="paragraph">
                        <wp:posOffset>227965</wp:posOffset>
                      </wp:positionV>
                      <wp:extent cx="171450" cy="200025"/>
                      <wp:effectExtent l="0" t="38100" r="38100" b="9525"/>
                      <wp:wrapNone/>
                      <wp:docPr id="291" name="Straight Arrow Connector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1450" cy="2000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01C132" id="Straight Arrow Connector 305" o:spid="_x0000_s1026" type="#_x0000_t32" style="position:absolute;margin-left:38.7pt;margin-top:17.95pt;width:13.5pt;height:15.75pt;flip:y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Prena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D37E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641C0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562BA" w14:textId="77777777" w:rsidR="00C403E6" w:rsidRPr="00815033" w:rsidRDefault="00C403E6" w:rsidP="00AF191B">
            <w:pPr>
              <w:jc w:val="center"/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95CB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624DB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0B9B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1078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  <w:p w14:paraId="39DBB2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2D92F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2AA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4318B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</w:tr>
      <w:tr w:rsidR="00C403E6" w:rsidRPr="00815033" w14:paraId="17F1F360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049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For bab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F52FAF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6D71A55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E1313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9298B0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9C878E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AD2B6B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0B970C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528C03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763A93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60A6F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257DC900" w14:textId="77777777" w:rsidTr="00AF191B">
        <w:trPr>
          <w:trHeight w:val="91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272C8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253F0CDD" wp14:editId="7EDD34F3">
                      <wp:simplePos x="0" y="0"/>
                      <wp:positionH relativeFrom="column">
                        <wp:posOffset>493395</wp:posOffset>
                      </wp:positionH>
                      <wp:positionV relativeFrom="paragraph">
                        <wp:posOffset>-224790</wp:posOffset>
                      </wp:positionV>
                      <wp:extent cx="171450" cy="171450"/>
                      <wp:effectExtent l="0" t="0" r="57150" b="38100"/>
                      <wp:wrapNone/>
                      <wp:docPr id="292" name="Straight Arrow Connector 3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1450" cy="1714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2C037A" id="Straight Arrow Connector 304" o:spid="_x0000_s1026" type="#_x0000_t32" style="position:absolute;margin-left:38.85pt;margin-top:-17.7pt;width:13.5pt;height:13.5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Postna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A326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  <w:p w14:paraId="05FB97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6F85A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256B4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5389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7F23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3CB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1041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  <w:p w14:paraId="04B6337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1C2B5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78F7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  <w:p w14:paraId="4347AFC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F668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rovide information &amp; referral specialist service</w:t>
            </w:r>
          </w:p>
        </w:tc>
      </w:tr>
      <w:tr w:rsidR="00C403E6" w:rsidRPr="00815033" w14:paraId="40683E09" w14:textId="77777777" w:rsidTr="00AF191B"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6594CB0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Antepart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83ED1EC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D080B8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8AFD84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D08A3D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F8126D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8BB325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086E43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1EEA73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B91C58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2534AC5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</w:tr>
      <w:tr w:rsidR="00C403E6" w:rsidRPr="00815033" w14:paraId="11A4A079" w14:textId="77777777" w:rsidTr="00AF191B">
        <w:trPr>
          <w:trHeight w:val="2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AA45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0745571A" wp14:editId="0A2B27A3">
                      <wp:simplePos x="0" y="0"/>
                      <wp:positionH relativeFrom="column">
                        <wp:posOffset>648970</wp:posOffset>
                      </wp:positionH>
                      <wp:positionV relativeFrom="paragraph">
                        <wp:posOffset>3175</wp:posOffset>
                      </wp:positionV>
                      <wp:extent cx="186055" cy="154940"/>
                      <wp:effectExtent l="0" t="38100" r="42545" b="16510"/>
                      <wp:wrapNone/>
                      <wp:docPr id="293" name="Straight Arrow Connector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86055" cy="1549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C938A" id="Straight Arrow Connector 303" o:spid="_x0000_s1026" type="#_x0000_t32" style="position:absolute;margin-left:51.1pt;margin-top:.25pt;width:14.65pt;height:12.2pt;flip:y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14:paraId="52311273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For m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DA98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B10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F1F7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8247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B3D6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F41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1133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AF10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DA7C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98DE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144BF30E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EA1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349C4B9E" wp14:editId="6B0DB71A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22860</wp:posOffset>
                      </wp:positionV>
                      <wp:extent cx="198120" cy="292735"/>
                      <wp:effectExtent l="0" t="38100" r="30480" b="12065"/>
                      <wp:wrapNone/>
                      <wp:docPr id="294" name="Straight Arrow Connector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98120" cy="2927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9E944A" id="Straight Arrow Connector 301" o:spid="_x0000_s1026" type="#_x0000_t32" style="position:absolute;margin-left:10.85pt;margin-top:1.8pt;width:15.6pt;height:23.05pt;flip:y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08363DF6" wp14:editId="23F3ADDB">
                      <wp:simplePos x="0" y="0"/>
                      <wp:positionH relativeFrom="column">
                        <wp:posOffset>631190</wp:posOffset>
                      </wp:positionH>
                      <wp:positionV relativeFrom="paragraph">
                        <wp:posOffset>-81280</wp:posOffset>
                      </wp:positionV>
                      <wp:extent cx="159385" cy="177800"/>
                      <wp:effectExtent l="0" t="0" r="50165" b="31750"/>
                      <wp:wrapNone/>
                      <wp:docPr id="295" name="Straight Arrow Connector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59385" cy="1778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E03121" id="Straight Arrow Connector 302" o:spid="_x0000_s1026" type="#_x0000_t32" style="position:absolute;margin-left:49.7pt;margin-top:-6.4pt;width:12.55pt;height:14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  <w:p w14:paraId="4B9E6886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Postpart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71CBE9D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4C9500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A0FB87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8258A1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2FB02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784D40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DC6FBE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5BB250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787B83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CB3AEF5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</w:tr>
      <w:tr w:rsidR="00C403E6" w:rsidRPr="00815033" w14:paraId="4738E3B2" w14:textId="77777777" w:rsidTr="00AF191B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11EA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</w:p>
          <w:p w14:paraId="70940FD4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Therapies adv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01F5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F390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B951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35B2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C366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F6AA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B57B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0F98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14EB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49AF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3F624AA4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FCD4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566179D5" wp14:editId="748BC0F5">
                      <wp:simplePos x="0" y="0"/>
                      <wp:positionH relativeFrom="column">
                        <wp:posOffset>570865</wp:posOffset>
                      </wp:positionH>
                      <wp:positionV relativeFrom="paragraph">
                        <wp:posOffset>131445</wp:posOffset>
                      </wp:positionV>
                      <wp:extent cx="161925" cy="154305"/>
                      <wp:effectExtent l="0" t="38100" r="28575" b="0"/>
                      <wp:wrapNone/>
                      <wp:docPr id="298" name="Straight Arrow Connector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61925" cy="1543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7729D0" id="Straight Arrow Connector 300" o:spid="_x0000_s1026" type="#_x0000_t32" style="position:absolute;margin-left:44.95pt;margin-top:10.35pt;width:12.75pt;height:12.15pt;flip:y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30767C61" wp14:editId="4C8E5500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27305</wp:posOffset>
                      </wp:positionV>
                      <wp:extent cx="227965" cy="233680"/>
                      <wp:effectExtent l="0" t="0" r="57785" b="33020"/>
                      <wp:wrapNone/>
                      <wp:docPr id="299" name="Straight Arrow Connector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7965" cy="2336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9CBF29" id="Straight Arrow Connector 299" o:spid="_x0000_s1026" type="#_x0000_t32" style="position:absolute;margin-left:6.15pt;margin-top:2.15pt;width:17.95pt;height:18.4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Prenat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E8730B4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3641B3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75052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E54039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81A578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59D8FB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89E607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E806B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65708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F4BF78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</w:tr>
      <w:tr w:rsidR="00C403E6" w:rsidRPr="00815033" w14:paraId="4DC1874D" w14:textId="77777777" w:rsidTr="00AF191B">
        <w:trPr>
          <w:trHeight w:val="4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4C92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  <w:p w14:paraId="10445276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For bab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81C2F0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C4578F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03F3A0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4A220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CA33D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A330B1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33DE26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2349D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CD5387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AE4FCC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0EE150E9" w14:textId="77777777" w:rsidTr="00AF191B">
        <w:trPr>
          <w:trHeight w:val="531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470733C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0B5FD0F2" wp14:editId="75DF95A0">
                      <wp:simplePos x="0" y="0"/>
                      <wp:positionH relativeFrom="column">
                        <wp:posOffset>565150</wp:posOffset>
                      </wp:positionH>
                      <wp:positionV relativeFrom="paragraph">
                        <wp:posOffset>-137795</wp:posOffset>
                      </wp:positionV>
                      <wp:extent cx="140970" cy="153035"/>
                      <wp:effectExtent l="0" t="0" r="49530" b="37465"/>
                      <wp:wrapNone/>
                      <wp:docPr id="300" name="Straight Arrow Connector 2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40970" cy="1530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91E832" id="Straight Arrow Connector 298" o:spid="_x0000_s1026" type="#_x0000_t32" style="position:absolute;margin-left:44.5pt;margin-top:-10.85pt;width:11.1pt;height:12.05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Postnatal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018B9B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B5585B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F861A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5C6194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C4B73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4B4E36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A8522B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0918BB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A9BF0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Rehabilitation therapie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0D123754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o</w:t>
            </w:r>
          </w:p>
        </w:tc>
      </w:tr>
      <w:tr w:rsidR="00C403E6" w:rsidRPr="00815033" w14:paraId="3C5137CE" w14:textId="77777777" w:rsidTr="00AF191B">
        <w:trPr>
          <w:trHeight w:val="48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4E9A16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 xml:space="preserve">Helpline: </w:t>
            </w:r>
            <w:r w:rsidRPr="00815033">
              <w:rPr>
                <w:rFonts w:cs="Calibri"/>
                <w:sz w:val="16"/>
                <w:szCs w:val="16"/>
              </w:rPr>
              <w:t>(toll-free helpline&amp; email servic</w:t>
            </w:r>
            <w:r w:rsidRPr="00815033">
              <w:rPr>
                <w:rFonts w:cs="Calibri"/>
                <w:b/>
                <w:sz w:val="16"/>
                <w:szCs w:val="16"/>
              </w:rPr>
              <w:t>e</w:t>
            </w:r>
            <w:r w:rsidRPr="00815033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1E102E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039D4C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A597BB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BAEA6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 xml:space="preserve"> helpline service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C03D6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0152BE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0D01C3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AD63D1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7F3A661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942A21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27388EB2" w14:textId="77777777" w:rsidTr="00AF191B">
        <w:trPr>
          <w:trHeight w:val="440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2D69F73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Wellness &amp; educ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AFA87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43DDAA3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D84F3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64744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CEC76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C57A6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7F6EC5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6D65ED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001FC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4D0542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C403E6" w:rsidRPr="00815033" w14:paraId="22822E61" w14:textId="77777777" w:rsidTr="00AF191B">
        <w:trPr>
          <w:trHeight w:val="440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FC6FD2F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Local &amp; family suppo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FEBC89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37B44D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0D9D5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5AD2C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54D58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90E048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0F8F92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A7A520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AAF8F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71D1A2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C403E6" w:rsidRPr="00815033" w14:paraId="329FD3EF" w14:textId="77777777" w:rsidTr="00AF191B">
        <w:trPr>
          <w:trHeight w:val="557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73A06A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ware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1DC5C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938407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0E471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CADF6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E9515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2E2C8DB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40476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Buddy Walk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A00566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00277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2F66C2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World DS Day (WDSD)</w:t>
            </w:r>
          </w:p>
        </w:tc>
      </w:tr>
      <w:tr w:rsidR="00C403E6" w:rsidRPr="00815033" w14:paraId="2FF97113" w14:textId="77777777" w:rsidTr="00AF191B">
        <w:trPr>
          <w:trHeight w:val="405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38924168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egional or national Professional bodies (O&amp;G sect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5DE3F47E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SOG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0D276B1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EBCO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3C43A7EC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JSO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0A8DD16B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HKCO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7DA7B0B0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COG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25324055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CSOG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13DAC20A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COG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4A52C63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ANZCO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648AD185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ICOG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3C94B53B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OGSS</w:t>
            </w:r>
          </w:p>
        </w:tc>
      </w:tr>
      <w:tr w:rsidR="00C403E6" w:rsidRPr="00815033" w14:paraId="7F1173A8" w14:textId="77777777" w:rsidTr="00AF191B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F73BB2D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Pre-test counselling and informat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5E0559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A4023B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only mother's age ≥ 3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A74DF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265F94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1A0E9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BAF586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DE55A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C89E95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C8EB5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53F87E4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69DBC08F" w14:textId="77777777" w:rsidTr="00AF191B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B8EFCA0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Public screening test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77E651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6F7CF9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till controversia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E4615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378613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363D7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DFF650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F921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No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only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195347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409910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4E0D289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No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only)</w:t>
            </w:r>
          </w:p>
        </w:tc>
      </w:tr>
      <w:tr w:rsidR="00C403E6" w:rsidRPr="00815033" w14:paraId="18B7479A" w14:textId="77777777" w:rsidTr="00AF191B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E7730A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Integrated Screening tests:</w: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                                      Combining first and second trimester screening tests results.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913B9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7A73AE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only mother's age ≥ 3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8AF10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4E70B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For woman who wants to choose more sensitive or to reduce the false positive rate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46F30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E5FF2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7A4A1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1E78694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6BD9C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08E935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23928ED7" w14:textId="77777777" w:rsidTr="00AF191B">
        <w:trPr>
          <w:trHeight w:val="692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A428E0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Non-Invasive Prenatal Testing (NIPT):</w: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                  Cell free DNA testing for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al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 xml:space="preserve"> aneuploidy (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cfDNA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4E728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8CD81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84BFBE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60B69D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E83B4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E376C16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 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F3A588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3C638A1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B553A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457B3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Private test only)</w:t>
            </w:r>
          </w:p>
        </w:tc>
      </w:tr>
      <w:tr w:rsidR="00C403E6" w:rsidRPr="00815033" w14:paraId="01809F39" w14:textId="77777777" w:rsidTr="00AF191B">
        <w:trPr>
          <w:trHeight w:val="368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87E8AC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creening quality assuran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9F92E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9D32C6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55BB47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A2686B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0B7D9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ADDD289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AE2B2F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15F804A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D7FFA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NA 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0777298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17945234" w14:textId="77777777" w:rsidTr="00AF191B">
        <w:trPr>
          <w:trHeight w:val="51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9014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iagnostic tests:</w:t>
            </w:r>
            <w:r w:rsidRPr="00815033">
              <w:rPr>
                <w:rFonts w:cs="Calibri"/>
                <w:sz w:val="16"/>
                <w:szCs w:val="16"/>
              </w:rPr>
              <w:t>(Amniocentesis or CVS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219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DA32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 xml:space="preserve"> high risk case only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E815E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E4FB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4C37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Yes                      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 xml:space="preserve"> high risk case only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ACD73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870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EE86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6F65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5143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</w:tr>
      <w:tr w:rsidR="00C403E6" w:rsidRPr="00815033" w14:paraId="1B932259" w14:textId="77777777" w:rsidTr="00AF191B">
        <w:trPr>
          <w:trHeight w:val="917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022436C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  <w:p w14:paraId="2D81585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Continue pregnancy</w:t>
            </w:r>
          </w:p>
          <w:p w14:paraId="562777E5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1D7C006E" wp14:editId="3929459E">
                      <wp:simplePos x="0" y="0"/>
                      <wp:positionH relativeFrom="column">
                        <wp:posOffset>282575</wp:posOffset>
                      </wp:positionH>
                      <wp:positionV relativeFrom="paragraph">
                        <wp:posOffset>93980</wp:posOffset>
                      </wp:positionV>
                      <wp:extent cx="300355" cy="330200"/>
                      <wp:effectExtent l="0" t="38100" r="42545" b="12700"/>
                      <wp:wrapNone/>
                      <wp:docPr id="301" name="Straight Arrow Connector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300355" cy="3302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F94F52" id="Straight Arrow Connector 297" o:spid="_x0000_s1026" type="#_x0000_t32" style="position:absolute;margin-left:22.25pt;margin-top:7.4pt;width:23.65pt;height:26pt;flip:y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32F680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0CB7AF1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Continuation of pregnancy with frequent ultrasonographic monitoring of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DC4BC3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F74EF3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Continuation of pregnancy with frequent ultrasonographic monitoring of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40A8A4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Continuation of pregnancy with frequent ultrasonographic monitoring of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36738D4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9FC0CF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Continuation of pregnancy with frequent ultrasonographic monitoring of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589FB15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Continuation of pregnancy with frequent ultrasonographic monitoring of 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972139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86591B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50CA66E5" w14:textId="77777777" w:rsidTr="00AF191B">
        <w:trPr>
          <w:trHeight w:val="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996B26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lastRenderedPageBreak/>
              <w:t>Management guidelin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6B0813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C5946A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7F99A9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DAC65C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CA463C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FF540D7" w14:textId="77777777" w:rsidR="00C403E6" w:rsidRPr="00815033" w:rsidRDefault="00C403E6" w:rsidP="00AF191B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EC5582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D417D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AA3E2C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C40E62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04742C4D" w14:textId="77777777" w:rsidTr="00AF191B">
        <w:trPr>
          <w:trHeight w:val="102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A3B4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F608713" wp14:editId="352AEB73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-336550</wp:posOffset>
                      </wp:positionV>
                      <wp:extent cx="276225" cy="294640"/>
                      <wp:effectExtent l="0" t="0" r="47625" b="29210"/>
                      <wp:wrapNone/>
                      <wp:docPr id="302" name="Straight Arrow Connector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76225" cy="29464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15FBA8" id="Straight Arrow Connector 296" o:spid="_x0000_s1026" type="#_x0000_t32" style="position:absolute;margin-left:18.45pt;margin-top:-26.5pt;width:21.75pt;height:23.2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Termination </w:t>
            </w:r>
            <w:proofErr w:type="spellStart"/>
            <w:proofErr w:type="gramStart"/>
            <w:r w:rsidRPr="00815033">
              <w:rPr>
                <w:rFonts w:cs="Calibri"/>
                <w:sz w:val="16"/>
                <w:szCs w:val="16"/>
              </w:rPr>
              <w:t>ofpregnancy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>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TOP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0F5B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only gestational age ˂22 weeks)</w:t>
            </w:r>
          </w:p>
          <w:p w14:paraId="757EA4D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7FEE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at any gestation for serious "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al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 xml:space="preserve"> abnormalities" only)</w:t>
            </w:r>
          </w:p>
          <w:p w14:paraId="7A4B333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9C25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TOP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258E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only gestational age ˂24 weeks)</w:t>
            </w:r>
          </w:p>
          <w:p w14:paraId="50397E1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63E7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at any gestation for serious "</w:t>
            </w:r>
            <w:proofErr w:type="spellStart"/>
            <w:r w:rsidRPr="00815033">
              <w:rPr>
                <w:rFonts w:cs="Calibri"/>
                <w:sz w:val="16"/>
                <w:szCs w:val="16"/>
              </w:rPr>
              <w:t>fetal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 xml:space="preserve"> abnormalities" only)</w:t>
            </w:r>
          </w:p>
          <w:p w14:paraId="2CB6875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1D11D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 xml:space="preserve">TOP                      </w:t>
            </w:r>
            <w:proofErr w:type="gramStart"/>
            <w:r w:rsidRPr="00815033">
              <w:rPr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sz w:val="16"/>
                <w:szCs w:val="16"/>
              </w:rPr>
              <w:t>up to 9 months of pregnancy)</w:t>
            </w:r>
          </w:p>
          <w:p w14:paraId="3670498F" w14:textId="77777777" w:rsidR="00C403E6" w:rsidRPr="00815033" w:rsidRDefault="00C403E6" w:rsidP="00AF191B">
            <w:pPr>
              <w:jc w:val="center"/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2CEE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in first trimester only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7AF6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no specific limitation)</w:t>
            </w:r>
          </w:p>
          <w:p w14:paraId="78620E6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FD13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A53F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TOP                                                  </w:t>
            </w:r>
            <w:proofErr w:type="gramStart"/>
            <w:r w:rsidRPr="00815033">
              <w:rPr>
                <w:rFonts w:cs="Calibri"/>
                <w:sz w:val="16"/>
                <w:szCs w:val="16"/>
              </w:rPr>
              <w:t xml:space="preserve">   (</w:t>
            </w:r>
            <w:proofErr w:type="gramEnd"/>
            <w:r w:rsidRPr="00815033">
              <w:rPr>
                <w:rFonts w:cs="Calibri"/>
                <w:sz w:val="16"/>
                <w:szCs w:val="16"/>
              </w:rPr>
              <w:t>only gestational age ˂24 weeks)</w:t>
            </w:r>
          </w:p>
          <w:p w14:paraId="2293356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40DBAC13" w14:textId="77777777" w:rsidTr="00AF191B">
        <w:trPr>
          <w:trHeight w:val="620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77D439D2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  <w:p w14:paraId="23BB21C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4A9764E2" wp14:editId="2D05FE3B">
                      <wp:simplePos x="0" y="0"/>
                      <wp:positionH relativeFrom="column">
                        <wp:posOffset>582930</wp:posOffset>
                      </wp:positionH>
                      <wp:positionV relativeFrom="paragraph">
                        <wp:posOffset>187325</wp:posOffset>
                      </wp:positionV>
                      <wp:extent cx="269240" cy="166370"/>
                      <wp:effectExtent l="0" t="38100" r="35560" b="5080"/>
                      <wp:wrapNone/>
                      <wp:docPr id="303" name="Straight Arrow Connector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69240" cy="16637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556F87" id="Straight Arrow Connector 295" o:spid="_x0000_s1026" type="#_x0000_t32" style="position:absolute;margin-left:45.9pt;margin-top:14.75pt;width:21.2pt;height:13.1pt;flip:y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Antepart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D0CA0B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87DA3B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Information, advice &amp; prenatal screen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6FF195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37B373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Information, advice &amp; prenatal screen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901AC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Information, advice &amp; prenatal screenin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048045D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5DC2AE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Information, advice &amp; prenatal screening (Private only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A66552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Information, advice &amp; prenatal screenin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2DCA6D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F91D0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768B6651" w14:textId="77777777" w:rsidTr="00AF191B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2B85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59F6E5E3" wp14:editId="6FDE281A">
                      <wp:simplePos x="0" y="0"/>
                      <wp:positionH relativeFrom="column">
                        <wp:posOffset>631190</wp:posOffset>
                      </wp:positionH>
                      <wp:positionV relativeFrom="paragraph">
                        <wp:posOffset>126365</wp:posOffset>
                      </wp:positionV>
                      <wp:extent cx="227965" cy="122555"/>
                      <wp:effectExtent l="0" t="0" r="38735" b="48895"/>
                      <wp:wrapNone/>
                      <wp:docPr id="304" name="Straight Arrow Connector 2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7965" cy="1225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C6BAB6" id="Straight Arrow Connector 294" o:spid="_x0000_s1026" type="#_x0000_t32" style="position:absolute;margin-left:49.7pt;margin-top:9.95pt;width:17.95pt;height:9.6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For m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3664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6BCC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41C9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9BCF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5285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8B229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7994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0E09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59F0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1DD8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2BF77E57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2411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38B56A34" wp14:editId="22B81101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45085</wp:posOffset>
                      </wp:positionV>
                      <wp:extent cx="246380" cy="270510"/>
                      <wp:effectExtent l="0" t="38100" r="39370" b="15240"/>
                      <wp:wrapNone/>
                      <wp:docPr id="305" name="Straight Arrow Connector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46380" cy="27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294F30" id="Straight Arrow Connector 293" o:spid="_x0000_s1026" type="#_x0000_t32" style="position:absolute;margin-left:9.45pt;margin-top:3.55pt;width:19.4pt;height:21.3pt;flip:y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</w:t>
            </w:r>
          </w:p>
          <w:p w14:paraId="443176B8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 Postpart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A442D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10A41AD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2A5F4C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3AB83B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5E95AD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44E42D7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9672B6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5F95E5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ntal suppor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AA531E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E78664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441C2EC6" w14:textId="77777777" w:rsidTr="00AF191B">
        <w:trPr>
          <w:trHeight w:val="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A852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</w:p>
          <w:p w14:paraId="0A642E08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proofErr w:type="gramStart"/>
            <w:r w:rsidRPr="00815033">
              <w:rPr>
                <w:rFonts w:cs="Calibri"/>
                <w:b/>
                <w:sz w:val="16"/>
                <w:szCs w:val="16"/>
              </w:rPr>
              <w:t>Healthcare  guidelines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68D0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CE7C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4E43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49FF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8F21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1FE9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40E2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FC63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3C98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6231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7604172B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357A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0A710B1D" wp14:editId="2DC41068">
                      <wp:simplePos x="0" y="0"/>
                      <wp:positionH relativeFrom="column">
                        <wp:posOffset>607695</wp:posOffset>
                      </wp:positionH>
                      <wp:positionV relativeFrom="paragraph">
                        <wp:posOffset>189230</wp:posOffset>
                      </wp:positionV>
                      <wp:extent cx="219075" cy="142875"/>
                      <wp:effectExtent l="0" t="38100" r="28575" b="9525"/>
                      <wp:wrapNone/>
                      <wp:docPr id="306" name="Straight Arrow Connector 2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19075" cy="1428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B8DCF9" id="Straight Arrow Connector 292" o:spid="_x0000_s1026" type="#_x0000_t32" style="position:absolute;margin-left:47.85pt;margin-top:14.9pt;width:17.25pt;height:11.25pt;flip:y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55B63A73" wp14:editId="4AED315B">
                      <wp:simplePos x="0" y="0"/>
                      <wp:positionH relativeFrom="column">
                        <wp:posOffset>120015</wp:posOffset>
                      </wp:positionH>
                      <wp:positionV relativeFrom="paragraph">
                        <wp:posOffset>74930</wp:posOffset>
                      </wp:positionV>
                      <wp:extent cx="250825" cy="270510"/>
                      <wp:effectExtent l="0" t="0" r="53975" b="34290"/>
                      <wp:wrapNone/>
                      <wp:docPr id="307" name="Straight Arrow Connector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50825" cy="27051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E0610D" id="Straight Arrow Connector 291" o:spid="_x0000_s1026" type="#_x0000_t32" style="position:absolute;margin-left:9.45pt;margin-top:5.9pt;width:19.75pt;height:21.3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   Prenat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27F511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49572CB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Ultrasonographic follow-u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05BFD6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415B28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Ultrasonographic follow-u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6F023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Ultrasonographic follow-u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0B5E182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C99220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Ultrasonographic follow-up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9BB2C4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Ultrasonographic follow-up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9F63E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C9991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0E27A0D6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D5D1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For bab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C8C7CE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49FA84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0815F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D3EB07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903BC7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F62CE5E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C93C68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C336B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BB6AEC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A5AF2F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33028D69" w14:textId="77777777" w:rsidTr="00AF191B">
        <w:trPr>
          <w:trHeight w:val="75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51E0B9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088B5943" wp14:editId="64EC13B6">
                      <wp:simplePos x="0" y="0"/>
                      <wp:positionH relativeFrom="column">
                        <wp:posOffset>601345</wp:posOffset>
                      </wp:positionH>
                      <wp:positionV relativeFrom="paragraph">
                        <wp:posOffset>-214630</wp:posOffset>
                      </wp:positionV>
                      <wp:extent cx="221615" cy="211455"/>
                      <wp:effectExtent l="0" t="0" r="64135" b="36195"/>
                      <wp:wrapNone/>
                      <wp:docPr id="308" name="Straight Arrow Connector 2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21615" cy="2114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65A65B" id="Straight Arrow Connector 290" o:spid="_x0000_s1026" type="#_x0000_t32" style="position:absolute;margin-left:47.35pt;margin-top:-16.9pt;width:17.45pt;height:16.65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 Postnat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6EEC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30C6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dical follow-up and provide information &amp; advi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FA98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77F4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dical follow-up and provide information &amp; advi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A9B7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dical follow-up and provide information &amp; advic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AE172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B7BB9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dical follow-up and provide information &amp; advic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550C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Medical follow-up and provide information &amp; advic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8947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59A7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3A0573D6" w14:textId="77777777" w:rsidTr="00AF191B">
        <w:trPr>
          <w:trHeight w:val="323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03F7BD01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</w:t>
            </w:r>
          </w:p>
          <w:p w14:paraId="521A8A42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  Antepartu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F36D6F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5E1F5D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sychotherap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8A1C5D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130EAC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sychotherap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CAAD9C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sychotherapy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171CE89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60D216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sychotherapy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C8539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Psychotherapy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03CF2B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3875A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79E4DD03" w14:textId="77777777" w:rsidTr="00AF191B">
        <w:trPr>
          <w:trHeight w:val="5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B281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FBD2C0C" wp14:editId="274F96A9">
                      <wp:simplePos x="0" y="0"/>
                      <wp:positionH relativeFrom="column">
                        <wp:posOffset>553085</wp:posOffset>
                      </wp:positionH>
                      <wp:positionV relativeFrom="paragraph">
                        <wp:posOffset>-13335</wp:posOffset>
                      </wp:positionV>
                      <wp:extent cx="155575" cy="147955"/>
                      <wp:effectExtent l="0" t="38100" r="34925" b="4445"/>
                      <wp:wrapNone/>
                      <wp:docPr id="309" name="Straight Arrow Connector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55575" cy="1479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9227CC" id="Straight Arrow Connector 289" o:spid="_x0000_s1026" type="#_x0000_t32" style="position:absolute;margin-left:43.55pt;margin-top:-1.05pt;width:12.25pt;height:11.65pt;flip:y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</w:t>
            </w:r>
          </w:p>
          <w:p w14:paraId="0681EFEF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For moth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1DE5B0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A57B02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10E9FD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917C23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83A00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79E649D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286A67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ADDFE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37285B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81B40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0ECB9670" w14:textId="77777777" w:rsidTr="00AF191B">
        <w:trPr>
          <w:trHeight w:val="7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C62E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3353A41E" wp14:editId="2ACBDAC2">
                      <wp:simplePos x="0" y="0"/>
                      <wp:positionH relativeFrom="column">
                        <wp:posOffset>558800</wp:posOffset>
                      </wp:positionH>
                      <wp:positionV relativeFrom="paragraph">
                        <wp:posOffset>-67945</wp:posOffset>
                      </wp:positionV>
                      <wp:extent cx="196850" cy="173355"/>
                      <wp:effectExtent l="0" t="0" r="50800" b="36195"/>
                      <wp:wrapNone/>
                      <wp:docPr id="310" name="Straight Arr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6850" cy="1733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1D464" id="Straight Arrow Connector 2" o:spid="_x0000_s1026" type="#_x0000_t32" style="position:absolute;margin-left:44pt;margin-top:-5.35pt;width:15.5pt;height:13.6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6993FF5E" wp14:editId="6DB8B082">
                      <wp:simplePos x="0" y="0"/>
                      <wp:positionH relativeFrom="column">
                        <wp:posOffset>137795</wp:posOffset>
                      </wp:positionH>
                      <wp:positionV relativeFrom="paragraph">
                        <wp:posOffset>-38100</wp:posOffset>
                      </wp:positionV>
                      <wp:extent cx="173990" cy="402590"/>
                      <wp:effectExtent l="0" t="38100" r="35560" b="0"/>
                      <wp:wrapNone/>
                      <wp:docPr id="311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73990" cy="40259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2C3C6" id="Straight Arrow Connector 3" o:spid="_x0000_s1026" type="#_x0000_t32" style="position:absolute;margin-left:10.85pt;margin-top:-3pt;width:13.7pt;height:31.7pt;flip:y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</w:t>
            </w:r>
          </w:p>
          <w:p w14:paraId="7E62C9EB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  Postpartu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93C3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B745D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0519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6853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253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F15D4D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527A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EA22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FC1B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7FDA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2F325969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1031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proofErr w:type="gramStart"/>
            <w:r w:rsidRPr="00815033">
              <w:rPr>
                <w:rFonts w:cs="Calibri"/>
                <w:b/>
                <w:sz w:val="16"/>
                <w:szCs w:val="16"/>
              </w:rPr>
              <w:t>Therapies  guidelines</w:t>
            </w:r>
            <w:proofErr w:type="gram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E1508E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80395B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C930A0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FF4C7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C9AFC20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0C717B1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0E4A06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DE9F3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3F70C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3D6B6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4266B0B5" w14:textId="77777777" w:rsidTr="00AF191B">
        <w:trPr>
          <w:trHeight w:val="44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E72A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615852A0" wp14:editId="1466B771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75565</wp:posOffset>
                      </wp:positionV>
                      <wp:extent cx="198120" cy="511175"/>
                      <wp:effectExtent l="0" t="0" r="30480" b="41275"/>
                      <wp:wrapNone/>
                      <wp:docPr id="312" name="Straight Arrow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8120" cy="5111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96956A" id="Straight Arrow Connector 4" o:spid="_x0000_s1026" type="#_x0000_t32" style="position:absolute;margin-left:9.9pt;margin-top:5.95pt;width:15.6pt;height:40.2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</w:t>
            </w:r>
          </w:p>
          <w:p w14:paraId="535CFDD0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4398326E" wp14:editId="40D391A2">
                      <wp:simplePos x="0" y="0"/>
                      <wp:positionH relativeFrom="column">
                        <wp:posOffset>553085</wp:posOffset>
                      </wp:positionH>
                      <wp:positionV relativeFrom="paragraph">
                        <wp:posOffset>133985</wp:posOffset>
                      </wp:positionV>
                      <wp:extent cx="147320" cy="322580"/>
                      <wp:effectExtent l="0" t="38100" r="43180" b="1270"/>
                      <wp:wrapNone/>
                      <wp:docPr id="313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47320" cy="3225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95B623" id="Straight Arrow Connector 8" o:spid="_x0000_s1026" type="#_x0000_t32" style="position:absolute;margin-left:43.55pt;margin-top:10.55pt;width:11.6pt;height:25.4pt;flip:y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Prena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2005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2B82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Cardiac surgery for life-threatening heart defect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0A29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B3C1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C730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Cardiac surgery for life-threatening heart defects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6A4DE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FCF1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Cardiac surgery for life-threatening heart defects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945A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Cardiac surgery for life-threatening heart defects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2FC4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40D8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66056D73" w14:textId="77777777" w:rsidTr="00AF191B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D4FC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For bab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718C17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7BC26D5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CEA43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2333B5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279077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82078B5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40C3AA1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D613B9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638577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A8045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1EA97F6C" w14:textId="77777777" w:rsidTr="00AF191B"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944D520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0F86CE5E" wp14:editId="41A7AFCF">
                      <wp:simplePos x="0" y="0"/>
                      <wp:positionH relativeFrom="column">
                        <wp:posOffset>523240</wp:posOffset>
                      </wp:positionH>
                      <wp:positionV relativeFrom="paragraph">
                        <wp:posOffset>-29210</wp:posOffset>
                      </wp:positionV>
                      <wp:extent cx="185420" cy="161925"/>
                      <wp:effectExtent l="0" t="0" r="62230" b="28575"/>
                      <wp:wrapNone/>
                      <wp:docPr id="314" name="Straight Arrow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5420" cy="1619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B914DC" id="Straight Arrow Connector 9" o:spid="_x0000_s1026" type="#_x0000_t32" style="position:absolute;margin-left:41.2pt;margin-top:-2.3pt;width:14.6pt;height:12.7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</w:t>
            </w:r>
          </w:p>
          <w:p w14:paraId="60B13298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                      Postnat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8EEE8B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0631CE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558DB5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CE3FB3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128451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0EE74D7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70549E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EFF42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07798C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72DAF4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Surgery for cardiac and GI defects.</w:t>
            </w:r>
          </w:p>
        </w:tc>
      </w:tr>
      <w:tr w:rsidR="00C403E6" w:rsidRPr="00815033" w14:paraId="6995213F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78A2328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Genetic counsell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7395F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24CF5C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7EA7D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EF9D24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1059CB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F5A73CB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C1925F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5BD31C5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F2659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0A2FDF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5925B7F9" w14:textId="77777777" w:rsidTr="00AF191B">
        <w:trPr>
          <w:trHeight w:val="405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19295D28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lastRenderedPageBreak/>
              <w:t>Regional or national Professional bodies (Paediatric sector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62E7974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CW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69A27CA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EA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19948C3A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JP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72D44F1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HKP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55EAB37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RCPCH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27F2D59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CP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29F8A5AC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AP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42F88A9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PS &amp; PSN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53E93A76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IAP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EEECE1"/>
            <w:vAlign w:val="center"/>
          </w:tcPr>
          <w:p w14:paraId="3574B3E2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SPS</w:t>
            </w:r>
          </w:p>
        </w:tc>
      </w:tr>
      <w:tr w:rsidR="00C403E6" w:rsidRPr="00815033" w14:paraId="6F4D432F" w14:textId="77777777" w:rsidTr="00AF191B">
        <w:trPr>
          <w:trHeight w:val="240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70FA14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Guideline component for</w:t>
            </w:r>
          </w:p>
          <w:p w14:paraId="4DA9ED44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 xml:space="preserve">screening and diagnosis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B001B7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E29EB2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2E67D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51AF6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C36454" w14:textId="77777777" w:rsidR="00C403E6" w:rsidRPr="00815033" w:rsidRDefault="00C403E6" w:rsidP="00AF191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5033">
              <w:rPr>
                <w:rFonts w:cs="Calibri"/>
                <w:b/>
                <w:bCs/>
                <w:sz w:val="16"/>
                <w:szCs w:val="16"/>
              </w:rPr>
              <w:t>Prenatal, neonatal, and older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ECB6C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A2D6024" w14:textId="77777777" w:rsidR="00C403E6" w:rsidRPr="00815033" w:rsidRDefault="00C403E6" w:rsidP="00AF191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5033">
              <w:rPr>
                <w:rFonts w:cs="Calibri"/>
                <w:b/>
                <w:bCs/>
                <w:sz w:val="16"/>
                <w:szCs w:val="16"/>
              </w:rPr>
              <w:t>1 year and olde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9CE091D" w14:textId="77777777" w:rsidR="00C403E6" w:rsidRPr="00815033" w:rsidRDefault="00C403E6" w:rsidP="00AF191B">
            <w:pPr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4074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3C8F43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C403E6" w:rsidRPr="00815033" w14:paraId="521DB127" w14:textId="77777777" w:rsidTr="00AF191B">
        <w:trPr>
          <w:trHeight w:val="64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217492E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Information about DS &amp; services availab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25F1AC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2593904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11C21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4EBF5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D0F838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Yes, if diagnosed prenatall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7350BAF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90E23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2E6C011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72559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D49C52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0C829FBD" w14:textId="77777777" w:rsidTr="00AF191B">
        <w:trPr>
          <w:trHeight w:val="272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82202C1" w14:textId="77777777" w:rsidR="00C403E6" w:rsidRPr="00815033" w:rsidRDefault="00C403E6" w:rsidP="00AF191B">
            <w:pPr>
              <w:jc w:val="center"/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Parents to be informed by senior paediatrician, medical assessment, &amp; referral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D07AE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7808EDF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99E70C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1E595DE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7552E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60FAEAF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5141D2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3FAE655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717E3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eonatall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D04AB46" w14:textId="77777777" w:rsidR="00C403E6" w:rsidRPr="00815033" w:rsidRDefault="00C403E6" w:rsidP="00AF191B">
            <w:pPr>
              <w:tabs>
                <w:tab w:val="left" w:pos="206"/>
                <w:tab w:val="center" w:pos="317"/>
              </w:tabs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ab/>
            </w:r>
          </w:p>
          <w:p w14:paraId="772B7059" w14:textId="77777777" w:rsidR="00C403E6" w:rsidRPr="00815033" w:rsidRDefault="00C403E6" w:rsidP="00AF191B">
            <w:pPr>
              <w:tabs>
                <w:tab w:val="left" w:pos="206"/>
                <w:tab w:val="center" w:pos="317"/>
              </w:tabs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ab/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881F0F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0C05ACC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0C192C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2D2993C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F16C97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183C302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5810120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</w:p>
          <w:p w14:paraId="7B9133F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313734EE" w14:textId="77777777" w:rsidTr="00AF191B"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0A36BA74" w14:textId="77777777" w:rsidR="00C403E6" w:rsidRPr="00815033" w:rsidRDefault="00C403E6" w:rsidP="00AF191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5033">
              <w:rPr>
                <w:rFonts w:cs="Calibri"/>
                <w:b/>
                <w:bCs/>
                <w:sz w:val="16"/>
                <w:szCs w:val="16"/>
              </w:rPr>
              <w:t>Haematologic abnormaliti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9BAEB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F8B3DC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BCE199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B994D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8F0EA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FBC &amp; Hb every visi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9314EAB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3A3CC9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FBC &amp; Hb annually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4DEC87D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624D5F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4E30624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326EF020" w14:textId="77777777" w:rsidTr="00AF191B">
        <w:trPr>
          <w:trHeight w:val="361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DF660F5" w14:textId="77777777" w:rsidR="00C403E6" w:rsidRPr="00815033" w:rsidRDefault="00C403E6" w:rsidP="00AF191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5033">
              <w:rPr>
                <w:rFonts w:cs="Calibri"/>
                <w:b/>
                <w:bCs/>
                <w:sz w:val="16"/>
                <w:szCs w:val="16"/>
              </w:rPr>
              <w:t>Cardiac abnormaliti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FF2705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2CBC10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DB9B93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903FE8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49333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ment by ECHO &amp; referral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83E0C6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F6EECA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ment by ECHO &amp; referral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D7A0B6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14399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08F1770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380A0F46" w14:textId="77777777" w:rsidTr="00AF191B">
        <w:trPr>
          <w:trHeight w:val="324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4FECD2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Thyroid dysfunction</w:t>
            </w:r>
            <w:r w:rsidRPr="00815033">
              <w:rPr>
                <w:rFonts w:cs="Calibri"/>
                <w:sz w:val="16"/>
                <w:szCs w:val="16"/>
              </w:rPr>
              <w:t xml:space="preserve">                                       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E10F64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BC4187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EA986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E613E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95F58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TSH annuall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2FA3FB8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 xml:space="preserve">NA                                           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56B6ED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TSH annually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vAlign w:val="center"/>
          </w:tcPr>
          <w:p w14:paraId="0588888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EA42A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730C404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0BF8410B" w14:textId="77777777" w:rsidTr="00AF191B">
        <w:trPr>
          <w:trHeight w:val="368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4F8CE76" w14:textId="77777777" w:rsidR="00C403E6" w:rsidRPr="00815033" w:rsidRDefault="00C403E6" w:rsidP="00AF191B">
            <w:pPr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815033">
              <w:rPr>
                <w:rFonts w:cs="Calibri"/>
                <w:b/>
                <w:bCs/>
                <w:sz w:val="16"/>
                <w:szCs w:val="16"/>
              </w:rPr>
              <w:t xml:space="preserve">Obstructive sleep </w:t>
            </w:r>
            <w:proofErr w:type="spellStart"/>
            <w:r w:rsidRPr="00815033">
              <w:rPr>
                <w:rFonts w:cs="Calibri"/>
                <w:b/>
                <w:bCs/>
                <w:sz w:val="16"/>
                <w:szCs w:val="16"/>
              </w:rPr>
              <w:t>apnea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15838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C62781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A5620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BAF247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17260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nnuall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81B905F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47E699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nnually. Polysomnogram by age 4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60A4F6C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9D24D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NA 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2E9B041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5C0EAC0A" w14:textId="77777777" w:rsidTr="00AF191B">
        <w:trPr>
          <w:trHeight w:val="512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40B4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Atlantoaxial instabil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26D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6647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C9AC5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5171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2A70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t every visi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E1501" w14:textId="77777777" w:rsidR="00C403E6" w:rsidRPr="00815033" w:rsidRDefault="00C403E6" w:rsidP="00AF191B">
            <w:pPr>
              <w:jc w:val="center"/>
              <w:rPr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884F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t every visit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516A5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6891E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B2E52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36CE5801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9EADA6B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Hearing problem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1CA0C1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F3ECAA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F19C5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E07E2D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962A2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Hearing screen &amp; referral annually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EDBB7B0" w14:textId="77777777" w:rsidR="00C403E6" w:rsidRPr="00815033" w:rsidRDefault="00C403E6" w:rsidP="00AF191B">
            <w:pPr>
              <w:jc w:val="center"/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E22CAA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Hearing screen &amp; referral annually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17C5624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58102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F70007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NA</w:t>
            </w:r>
          </w:p>
        </w:tc>
      </w:tr>
      <w:tr w:rsidR="00C403E6" w:rsidRPr="00815033" w14:paraId="0AB35969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512ED91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Vision probl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3086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AB51539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FFC37D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F666E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D6902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Vision assessment &amp; referral annuall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E65C32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0FD4B0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15033">
              <w:rPr>
                <w:rFonts w:cs="Calibri"/>
                <w:sz w:val="16"/>
                <w:szCs w:val="16"/>
              </w:rPr>
              <w:t>Visional</w:t>
            </w:r>
            <w:proofErr w:type="spellEnd"/>
            <w:r w:rsidRPr="00815033">
              <w:rPr>
                <w:rFonts w:cs="Calibri"/>
                <w:sz w:val="16"/>
                <w:szCs w:val="16"/>
              </w:rPr>
              <w:t xml:space="preserve"> screening /referral</w:t>
            </w:r>
          </w:p>
          <w:p w14:paraId="6032F49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 xml:space="preserve">1-5 yrs. Annually, </w:t>
            </w:r>
          </w:p>
          <w:p w14:paraId="1DDD806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6- 13 yrs. Every 2 yearly &amp; every 3 yearly afterward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5592959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820DA8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5F52E8A1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440A03AA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D79BA5C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Gastrointestinal probl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EF0B26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A8BA5B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A605EE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268BF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D3F20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nnually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8F896A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3B9B4DA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symptom annually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365C040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312A177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7CC8F27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1A25197C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4F3B7217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evelopmental problem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94B45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D6911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882CD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62E0583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963A4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Early intervention referral by 3 years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4748E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DC5ABB4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Early intervention referral by 3 years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7358D8AD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27D5F3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0EBA3F8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  <w:tr w:rsidR="00C403E6" w:rsidRPr="00815033" w14:paraId="040DF5CD" w14:textId="77777777" w:rsidTr="00AF191B">
        <w:trPr>
          <w:trHeight w:val="395"/>
        </w:trPr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C4F56EE" w14:textId="77777777" w:rsidR="00C403E6" w:rsidRPr="00815033" w:rsidRDefault="00C403E6" w:rsidP="00AF191B">
            <w:pPr>
              <w:rPr>
                <w:rFonts w:cs="Calibri"/>
                <w:b/>
                <w:sz w:val="16"/>
                <w:szCs w:val="16"/>
              </w:rPr>
            </w:pPr>
            <w:r w:rsidRPr="00815033">
              <w:rPr>
                <w:rFonts w:cs="Calibri"/>
                <w:b/>
                <w:sz w:val="16"/>
                <w:szCs w:val="16"/>
              </w:rPr>
              <w:t>Discussion about sexuality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C6BAB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4F682B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012D60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368A9F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F70F24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yearly after at or after 12 yrs.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B0BFCBC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5EBC22B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rFonts w:cs="Calibri"/>
                <w:sz w:val="16"/>
                <w:szCs w:val="16"/>
              </w:rPr>
              <w:t>Assess yearly after at or after 12 yrs.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1084A77E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1A4545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26E04042" w14:textId="77777777" w:rsidR="00C403E6" w:rsidRPr="00815033" w:rsidRDefault="00C403E6" w:rsidP="00AF191B">
            <w:pPr>
              <w:jc w:val="center"/>
              <w:rPr>
                <w:rFonts w:cs="Calibri"/>
                <w:sz w:val="16"/>
                <w:szCs w:val="16"/>
              </w:rPr>
            </w:pPr>
            <w:r w:rsidRPr="00815033">
              <w:rPr>
                <w:sz w:val="16"/>
                <w:szCs w:val="16"/>
              </w:rPr>
              <w:t>NA</w:t>
            </w:r>
          </w:p>
        </w:tc>
      </w:tr>
    </w:tbl>
    <w:p w14:paraId="51BC2BC9" w14:textId="77777777" w:rsidR="00C403E6" w:rsidRPr="000A10F4" w:rsidRDefault="00C403E6" w:rsidP="00C403E6">
      <w:pPr>
        <w:spacing w:line="300" w:lineRule="atLeast"/>
        <w:rPr>
          <w:rFonts w:asciiTheme="minorHAnsi" w:eastAsia="Times New Roman" w:hAnsiTheme="minorHAnsi"/>
          <w:color w:val="202124"/>
          <w:sz w:val="16"/>
          <w:szCs w:val="16"/>
          <w:u w:val="single"/>
          <w:lang w:val="en-HK" w:eastAsia="zh-CN"/>
        </w:rPr>
      </w:pPr>
      <w:r>
        <w:rPr>
          <w:sz w:val="16"/>
          <w:szCs w:val="16"/>
        </w:rPr>
        <w:lastRenderedPageBreak/>
        <w:t xml:space="preserve">DS = Down’s syndrome; TOP = termination of pregnancy; </w:t>
      </w:r>
      <w:r w:rsidRPr="007E3FFE">
        <w:rPr>
          <w:sz w:val="16"/>
          <w:szCs w:val="16"/>
        </w:rPr>
        <w:t>NA = not available</w:t>
      </w:r>
      <w:r>
        <w:rPr>
          <w:sz w:val="16"/>
          <w:szCs w:val="16"/>
        </w:rPr>
        <w:t xml:space="preserve">; RSOG = </w:t>
      </w:r>
      <w:r w:rsidRPr="005B2DF3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Russian Society of Obstetricians and </w:t>
      </w:r>
      <w:proofErr w:type="spellStart"/>
      <w:r w:rsidRPr="005B2DF3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Gynaecologists</w:t>
      </w:r>
      <w:proofErr w:type="spellEnd"/>
      <w:r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; EBCOG = European Board &amp; College of Obstetrics and </w:t>
      </w:r>
      <w:proofErr w:type="spellStart"/>
      <w:r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Gynaecology</w:t>
      </w:r>
      <w:proofErr w:type="spellEnd"/>
      <w:r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; JSOG = </w:t>
      </w:r>
      <w:r w:rsidRPr="003A1D93">
        <w:rPr>
          <w:rFonts w:asciiTheme="minorHAnsi" w:eastAsia="Times New Roman" w:hAnsiTheme="minorHAnsi" w:cs="Arial"/>
          <w:color w:val="4D5156"/>
          <w:sz w:val="16"/>
          <w:szCs w:val="16"/>
          <w:lang w:val="en-HK" w:eastAsia="zh-CN"/>
        </w:rPr>
        <w:t>Japan Society of </w:t>
      </w:r>
      <w:r w:rsidRPr="003A1D93">
        <w:rPr>
          <w:rFonts w:asciiTheme="minorHAnsi" w:eastAsia="Times New Roman" w:hAnsiTheme="minorHAnsi" w:cs="Arial"/>
          <w:color w:val="5F6368"/>
          <w:sz w:val="16"/>
          <w:szCs w:val="16"/>
          <w:lang w:val="en-HK" w:eastAsia="zh-CN"/>
        </w:rPr>
        <w:t>Obstetrics</w:t>
      </w:r>
      <w:r w:rsidRPr="003A1D93">
        <w:rPr>
          <w:rFonts w:asciiTheme="minorHAnsi" w:eastAsia="Times New Roman" w:hAnsiTheme="minorHAnsi" w:cs="Arial"/>
          <w:color w:val="4D5156"/>
          <w:sz w:val="16"/>
          <w:szCs w:val="16"/>
          <w:lang w:val="en-HK" w:eastAsia="zh-CN"/>
        </w:rPr>
        <w:t> &amp; </w:t>
      </w:r>
      <w:proofErr w:type="spellStart"/>
      <w:r w:rsidRPr="003A1D93">
        <w:rPr>
          <w:rFonts w:asciiTheme="minorHAnsi" w:eastAsia="Times New Roman" w:hAnsiTheme="minorHAnsi" w:cs="Arial"/>
          <w:color w:val="5F6368"/>
          <w:sz w:val="16"/>
          <w:szCs w:val="16"/>
          <w:lang w:val="en-HK" w:eastAsia="zh-CN"/>
        </w:rPr>
        <w:t>Gynecology</w:t>
      </w:r>
      <w:proofErr w:type="spellEnd"/>
      <w:r>
        <w:rPr>
          <w:rFonts w:asciiTheme="minorHAnsi" w:eastAsia="Times New Roman" w:hAnsiTheme="minorHAnsi" w:cs="Arial"/>
          <w:color w:val="5F6368"/>
          <w:sz w:val="16"/>
          <w:szCs w:val="16"/>
          <w:lang w:val="en-HK" w:eastAsia="zh-CN"/>
        </w:rPr>
        <w:t xml:space="preserve">; HKCOG = </w:t>
      </w:r>
      <w:r w:rsidRPr="003A1D93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Hong Kong </w:t>
      </w:r>
      <w:r w:rsidRPr="003A1D93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College of Obstetricians and </w:t>
      </w:r>
      <w:proofErr w:type="spellStart"/>
      <w:r w:rsidRPr="003A1D93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Gynaecologists</w:t>
      </w:r>
      <w:proofErr w:type="spellEnd"/>
      <w:r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; RCOG = </w:t>
      </w:r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The Royal College of Obstetricians and </w:t>
      </w:r>
      <w:proofErr w:type="spellStart"/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>Gynaecologists</w:t>
      </w:r>
      <w:proofErr w:type="spellEnd"/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; CSOG = Chinese </w:t>
      </w:r>
      <w:r w:rsidRPr="00800FB1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 xml:space="preserve">Society of Obstetricians and </w:t>
      </w:r>
      <w:proofErr w:type="spellStart"/>
      <w:r w:rsidRPr="00800FB1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Gynaecologists</w:t>
      </w:r>
      <w:proofErr w:type="spellEnd"/>
      <w:r w:rsidRPr="00800FB1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;</w:t>
      </w:r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> </w:t>
      </w:r>
      <w:r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>ACOG = American</w:t>
      </w:r>
      <w:r w:rsidRPr="00B22434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 </w:t>
      </w:r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College of Obstetricians and </w:t>
      </w:r>
      <w:proofErr w:type="spellStart"/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>Gynaecologists</w:t>
      </w:r>
      <w:proofErr w:type="spellEnd"/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; </w:t>
      </w:r>
      <w:r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RANZCOG </w:t>
      </w:r>
      <w:r w:rsidRPr="00B22434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= </w:t>
      </w:r>
      <w:r w:rsidRPr="00B2243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The Royal Australian and New Zealand College of Obstetricians and </w:t>
      </w:r>
      <w:proofErr w:type="spellStart"/>
      <w:r w:rsidRPr="00B2243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Gynaecologists</w:t>
      </w:r>
      <w:proofErr w:type="spellEnd"/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; ICOG = Indian</w:t>
      </w:r>
      <w:r w:rsidRPr="0063616F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 </w:t>
      </w:r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 xml:space="preserve">College of Obstetricians and </w:t>
      </w:r>
      <w:proofErr w:type="spellStart"/>
      <w:r w:rsidRPr="00800FB1">
        <w:rPr>
          <w:rFonts w:asciiTheme="minorHAnsi" w:hAnsiTheme="minorHAnsi" w:cs="Arial"/>
          <w:color w:val="202124"/>
          <w:sz w:val="16"/>
          <w:szCs w:val="16"/>
          <w:shd w:val="clear" w:color="auto" w:fill="FFFFFF"/>
        </w:rPr>
        <w:t>Gynaecologists</w:t>
      </w:r>
      <w:proofErr w:type="spellEnd"/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; OGSS =</w:t>
      </w:r>
      <w:r w:rsidRPr="00B2243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</w:t>
      </w:r>
      <w:r w:rsidRPr="0063616F">
        <w:rPr>
          <w:rFonts w:asciiTheme="minorHAnsi" w:eastAsia="Times New Roman" w:hAnsiTheme="minorHAnsi"/>
          <w:color w:val="202124"/>
          <w:sz w:val="16"/>
          <w:szCs w:val="16"/>
          <w:lang w:val="en-HK" w:eastAsia="zh-CN"/>
        </w:rPr>
        <w:t>Obstetrical &amp; Gynaecological Society of Singapore</w:t>
      </w:r>
      <w:r>
        <w:rPr>
          <w:rFonts w:asciiTheme="minorHAnsi" w:eastAsia="Times New Roman" w:hAnsiTheme="minorHAnsi"/>
          <w:color w:val="202124"/>
          <w:sz w:val="16"/>
          <w:szCs w:val="16"/>
          <w:lang w:val="en-HK" w:eastAsia="zh-CN"/>
        </w:rPr>
        <w:t xml:space="preserve">; RCWS = </w:t>
      </w:r>
      <w:r w:rsidRPr="00457A67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Russian</w:t>
      </w:r>
      <w:r w:rsidRPr="00457A67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Children's Welfare Society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EAP = European academy of pediatrics; JPS = </w:t>
      </w:r>
      <w:r w:rsidRPr="00E87CDA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Japan </w:t>
      </w:r>
      <w:r w:rsidRPr="00E87CDA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Pediatric</w:t>
      </w:r>
      <w:r w:rsidRPr="00E87CDA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Society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HKPS = Hong Kong </w:t>
      </w:r>
      <w:r w:rsidRPr="00E87CDA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Pediatric</w:t>
      </w:r>
      <w:r w:rsidRPr="00E87CDA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Society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RCPCH </w:t>
      </w:r>
      <w:r w:rsidRPr="00E87CDA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= The Royal College of Pediatrics and Child Health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CPS = Chinese </w:t>
      </w:r>
      <w:r w:rsidRPr="00E87CDA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Pediatric</w:t>
      </w:r>
      <w:r w:rsidRPr="00E87CDA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Society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; AAP = American academy of pediatrics</w:t>
      </w:r>
      <w:r w:rsidRPr="00BE3719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</w:t>
      </w:r>
      <w:r w:rsidRPr="00BE3719">
        <w:rPr>
          <w:rFonts w:cs="Calibri"/>
          <w:sz w:val="16"/>
          <w:szCs w:val="16"/>
        </w:rPr>
        <w:t>APS &amp; PSNZ</w:t>
      </w:r>
      <w:r>
        <w:rPr>
          <w:rFonts w:cs="Calibri"/>
          <w:sz w:val="16"/>
          <w:szCs w:val="16"/>
        </w:rPr>
        <w:t xml:space="preserve"> = </w:t>
      </w:r>
      <w:r w:rsidRPr="000A10F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The </w:t>
      </w:r>
      <w:r w:rsidRPr="000A10F4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Australian Pediatric Society &amp; Pediatric</w:t>
      </w:r>
      <w:r w:rsidRPr="000A10F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 Society of New Zealand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; IAP = Indian academy of pediatrics; SPS = </w:t>
      </w:r>
      <w:r w:rsidRPr="00152067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>Singapore Pediatric </w:t>
      </w:r>
      <w:r w:rsidRPr="00152067"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Society</w:t>
      </w:r>
      <w:r>
        <w:rPr>
          <w:rStyle w:val="Emphasis"/>
          <w:rFonts w:asciiTheme="minorHAnsi" w:hAnsiTheme="minorHAnsi" w:cs="Arial"/>
          <w:i w:val="0"/>
          <w:iCs w:val="0"/>
          <w:color w:val="5F6368"/>
          <w:sz w:val="16"/>
          <w:szCs w:val="16"/>
          <w:shd w:val="clear" w:color="auto" w:fill="FFFFFF"/>
        </w:rPr>
        <w:t>.</w:t>
      </w:r>
      <w:r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 </w:t>
      </w:r>
      <w:r w:rsidRPr="000A10F4">
        <w:rPr>
          <w:rFonts w:asciiTheme="minorHAnsi" w:hAnsiTheme="minorHAnsi" w:cs="Calibri"/>
          <w:sz w:val="16"/>
          <w:szCs w:val="16"/>
        </w:rPr>
        <w:t xml:space="preserve"> </w:t>
      </w:r>
      <w:r w:rsidRPr="000A10F4">
        <w:rPr>
          <w:rFonts w:asciiTheme="minorHAnsi" w:hAnsiTheme="minorHAnsi" w:cs="Arial"/>
          <w:color w:val="4D5156"/>
          <w:sz w:val="16"/>
          <w:szCs w:val="16"/>
          <w:shd w:val="clear" w:color="auto" w:fill="FFFFFF"/>
        </w:rPr>
        <w:t xml:space="preserve">  </w:t>
      </w:r>
    </w:p>
    <w:p w14:paraId="41DDA1C5" w14:textId="57A84B38" w:rsidR="00744A95" w:rsidRDefault="00744A95" w:rsidP="00D57F28">
      <w:pPr>
        <w:rPr>
          <w:rFonts w:cs="Calibri"/>
          <w:sz w:val="16"/>
          <w:szCs w:val="16"/>
        </w:rPr>
      </w:pPr>
    </w:p>
    <w:p w14:paraId="6E5A94A2" w14:textId="2404FD45" w:rsidR="00C403E6" w:rsidRDefault="00C403E6" w:rsidP="00D57F28">
      <w:pPr>
        <w:rPr>
          <w:rFonts w:cs="Calibri"/>
          <w:sz w:val="16"/>
          <w:szCs w:val="16"/>
        </w:rPr>
      </w:pPr>
    </w:p>
    <w:p w14:paraId="6E7501A0" w14:textId="19CC54DB" w:rsidR="00C403E6" w:rsidRDefault="00C403E6" w:rsidP="00D57F28">
      <w:pPr>
        <w:rPr>
          <w:rFonts w:cs="Calibri"/>
          <w:sz w:val="16"/>
          <w:szCs w:val="16"/>
        </w:rPr>
      </w:pPr>
    </w:p>
    <w:p w14:paraId="4EE0279B" w14:textId="085C3B2E" w:rsidR="00C403E6" w:rsidRDefault="00C403E6" w:rsidP="00D57F28">
      <w:pPr>
        <w:rPr>
          <w:rFonts w:cs="Calibri"/>
          <w:sz w:val="16"/>
          <w:szCs w:val="16"/>
        </w:rPr>
      </w:pPr>
    </w:p>
    <w:p w14:paraId="55570D54" w14:textId="07A74382" w:rsidR="00C403E6" w:rsidRDefault="00C403E6" w:rsidP="00D57F28">
      <w:pPr>
        <w:rPr>
          <w:rFonts w:cs="Calibri"/>
          <w:sz w:val="16"/>
          <w:szCs w:val="16"/>
        </w:rPr>
      </w:pPr>
    </w:p>
    <w:p w14:paraId="36D58C99" w14:textId="397F902A" w:rsidR="00C403E6" w:rsidRDefault="00C403E6" w:rsidP="00D57F28">
      <w:pPr>
        <w:rPr>
          <w:rFonts w:cs="Calibri"/>
          <w:sz w:val="16"/>
          <w:szCs w:val="16"/>
        </w:rPr>
      </w:pPr>
    </w:p>
    <w:p w14:paraId="6DCA7924" w14:textId="0B964AC6" w:rsidR="00C403E6" w:rsidRDefault="00C403E6" w:rsidP="00D57F28">
      <w:pPr>
        <w:rPr>
          <w:rFonts w:cs="Calibri"/>
          <w:sz w:val="16"/>
          <w:szCs w:val="16"/>
        </w:rPr>
      </w:pPr>
    </w:p>
    <w:p w14:paraId="1FBF489A" w14:textId="0850F80B" w:rsidR="00C403E6" w:rsidRDefault="00C403E6" w:rsidP="00D57F28">
      <w:pPr>
        <w:rPr>
          <w:rFonts w:cs="Calibri"/>
          <w:sz w:val="16"/>
          <w:szCs w:val="16"/>
        </w:rPr>
      </w:pPr>
    </w:p>
    <w:p w14:paraId="25486509" w14:textId="6558D618" w:rsidR="00C403E6" w:rsidRDefault="00C403E6" w:rsidP="00D57F28">
      <w:pPr>
        <w:rPr>
          <w:rFonts w:cs="Calibri"/>
          <w:sz w:val="16"/>
          <w:szCs w:val="16"/>
        </w:rPr>
      </w:pPr>
    </w:p>
    <w:p w14:paraId="1C1A5008" w14:textId="387CF94E" w:rsidR="00C403E6" w:rsidRDefault="00C403E6" w:rsidP="00D57F28">
      <w:pPr>
        <w:rPr>
          <w:rFonts w:cs="Calibri"/>
          <w:sz w:val="16"/>
          <w:szCs w:val="16"/>
        </w:rPr>
      </w:pPr>
    </w:p>
    <w:p w14:paraId="2D74FA3B" w14:textId="7BB07B8D" w:rsidR="00C403E6" w:rsidRDefault="00C403E6" w:rsidP="00D57F28">
      <w:pPr>
        <w:rPr>
          <w:rFonts w:cs="Calibri"/>
          <w:sz w:val="16"/>
          <w:szCs w:val="16"/>
        </w:rPr>
      </w:pPr>
    </w:p>
    <w:p w14:paraId="3C80D36C" w14:textId="353BB22C" w:rsidR="00C403E6" w:rsidRDefault="00C403E6" w:rsidP="00D57F28">
      <w:pPr>
        <w:rPr>
          <w:rFonts w:cs="Calibri"/>
          <w:sz w:val="16"/>
          <w:szCs w:val="16"/>
        </w:rPr>
      </w:pPr>
    </w:p>
    <w:p w14:paraId="4E2F16F4" w14:textId="7F9067BA" w:rsidR="00C403E6" w:rsidRDefault="00C403E6" w:rsidP="00D57F28">
      <w:pPr>
        <w:rPr>
          <w:rFonts w:cs="Calibri"/>
          <w:sz w:val="16"/>
          <w:szCs w:val="16"/>
        </w:rPr>
      </w:pPr>
    </w:p>
    <w:p w14:paraId="61E849A6" w14:textId="275E418B" w:rsidR="00C403E6" w:rsidRDefault="00C403E6" w:rsidP="00D57F28">
      <w:pPr>
        <w:rPr>
          <w:rFonts w:cs="Calibri"/>
          <w:sz w:val="16"/>
          <w:szCs w:val="16"/>
        </w:rPr>
      </w:pPr>
    </w:p>
    <w:p w14:paraId="66053BF9" w14:textId="71DAAE6C" w:rsidR="00C403E6" w:rsidRDefault="00C403E6" w:rsidP="00D57F28">
      <w:pPr>
        <w:rPr>
          <w:rFonts w:cs="Calibri"/>
          <w:sz w:val="16"/>
          <w:szCs w:val="16"/>
        </w:rPr>
      </w:pPr>
    </w:p>
    <w:p w14:paraId="6D6265CF" w14:textId="72E8AAB6" w:rsidR="00C403E6" w:rsidRDefault="00C403E6" w:rsidP="00D57F28">
      <w:pPr>
        <w:rPr>
          <w:rFonts w:cs="Calibri"/>
          <w:sz w:val="16"/>
          <w:szCs w:val="16"/>
        </w:rPr>
      </w:pPr>
    </w:p>
    <w:p w14:paraId="3E04F9CE" w14:textId="77777777" w:rsidR="00C403E6" w:rsidRPr="00815033" w:rsidRDefault="00C403E6" w:rsidP="00D57F28">
      <w:pPr>
        <w:rPr>
          <w:rFonts w:cs="Calibri"/>
          <w:sz w:val="16"/>
          <w:szCs w:val="16"/>
        </w:rPr>
      </w:pPr>
    </w:p>
    <w:sectPr w:rsidR="00C403E6" w:rsidRPr="00815033" w:rsidSect="00A30CA0">
      <w:pgSz w:w="15840" w:h="12240" w:orient="landscape"/>
      <w:pgMar w:top="1440" w:right="1800" w:bottom="1440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31697" w14:textId="77777777" w:rsidR="00172B12" w:rsidRDefault="00172B12" w:rsidP="00507676">
      <w:pPr>
        <w:spacing w:after="0" w:line="240" w:lineRule="auto"/>
      </w:pPr>
      <w:r>
        <w:separator/>
      </w:r>
    </w:p>
  </w:endnote>
  <w:endnote w:type="continuationSeparator" w:id="0">
    <w:p w14:paraId="493225CC" w14:textId="77777777" w:rsidR="00172B12" w:rsidRDefault="00172B12" w:rsidP="005076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E2490" w14:textId="77777777" w:rsidR="00172B12" w:rsidRDefault="00172B12" w:rsidP="00507676">
      <w:pPr>
        <w:spacing w:after="0" w:line="240" w:lineRule="auto"/>
      </w:pPr>
      <w:r>
        <w:separator/>
      </w:r>
    </w:p>
  </w:footnote>
  <w:footnote w:type="continuationSeparator" w:id="0">
    <w:p w14:paraId="6F25AAC4" w14:textId="77777777" w:rsidR="00172B12" w:rsidRDefault="00172B12" w:rsidP="005076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6607"/>
    <w:rsid w:val="0000293B"/>
    <w:rsid w:val="000048D9"/>
    <w:rsid w:val="00021E77"/>
    <w:rsid w:val="00022365"/>
    <w:rsid w:val="000358D8"/>
    <w:rsid w:val="00043D31"/>
    <w:rsid w:val="0006132E"/>
    <w:rsid w:val="00076AE1"/>
    <w:rsid w:val="000A10F4"/>
    <w:rsid w:val="000C6968"/>
    <w:rsid w:val="000D1270"/>
    <w:rsid w:val="000E6ACD"/>
    <w:rsid w:val="000F0D92"/>
    <w:rsid w:val="000F31F7"/>
    <w:rsid w:val="0012527A"/>
    <w:rsid w:val="00130D74"/>
    <w:rsid w:val="0014343B"/>
    <w:rsid w:val="001464A9"/>
    <w:rsid w:val="00152067"/>
    <w:rsid w:val="00152275"/>
    <w:rsid w:val="00153889"/>
    <w:rsid w:val="00172B12"/>
    <w:rsid w:val="00195AA5"/>
    <w:rsid w:val="001A21F7"/>
    <w:rsid w:val="001B540B"/>
    <w:rsid w:val="001E2E0A"/>
    <w:rsid w:val="001E5E7B"/>
    <w:rsid w:val="00211A01"/>
    <w:rsid w:val="00212241"/>
    <w:rsid w:val="002153F3"/>
    <w:rsid w:val="0022382B"/>
    <w:rsid w:val="00225717"/>
    <w:rsid w:val="002634BD"/>
    <w:rsid w:val="00286A23"/>
    <w:rsid w:val="002900EB"/>
    <w:rsid w:val="002932A0"/>
    <w:rsid w:val="002A7715"/>
    <w:rsid w:val="002C5104"/>
    <w:rsid w:val="002D6780"/>
    <w:rsid w:val="002D6F06"/>
    <w:rsid w:val="00300D58"/>
    <w:rsid w:val="00315D02"/>
    <w:rsid w:val="00317E03"/>
    <w:rsid w:val="003211FA"/>
    <w:rsid w:val="003222AF"/>
    <w:rsid w:val="00325C70"/>
    <w:rsid w:val="00334A90"/>
    <w:rsid w:val="00335F5D"/>
    <w:rsid w:val="00343262"/>
    <w:rsid w:val="00371342"/>
    <w:rsid w:val="00373D03"/>
    <w:rsid w:val="00373E12"/>
    <w:rsid w:val="0037669E"/>
    <w:rsid w:val="00397903"/>
    <w:rsid w:val="003A108E"/>
    <w:rsid w:val="003A1D93"/>
    <w:rsid w:val="003A6B86"/>
    <w:rsid w:val="003D66D8"/>
    <w:rsid w:val="003E0091"/>
    <w:rsid w:val="003E6881"/>
    <w:rsid w:val="003E7DB1"/>
    <w:rsid w:val="003F5CF2"/>
    <w:rsid w:val="00401910"/>
    <w:rsid w:val="00417F6A"/>
    <w:rsid w:val="00427D3C"/>
    <w:rsid w:val="00430D55"/>
    <w:rsid w:val="0044720C"/>
    <w:rsid w:val="00454677"/>
    <w:rsid w:val="00457A67"/>
    <w:rsid w:val="004C589C"/>
    <w:rsid w:val="004C72BD"/>
    <w:rsid w:val="004D4E3B"/>
    <w:rsid w:val="004F3420"/>
    <w:rsid w:val="00503134"/>
    <w:rsid w:val="00507676"/>
    <w:rsid w:val="00516B81"/>
    <w:rsid w:val="005227BE"/>
    <w:rsid w:val="00522D25"/>
    <w:rsid w:val="00537CCD"/>
    <w:rsid w:val="00540F54"/>
    <w:rsid w:val="00546774"/>
    <w:rsid w:val="005470E3"/>
    <w:rsid w:val="00587C42"/>
    <w:rsid w:val="0059171E"/>
    <w:rsid w:val="005B2DF3"/>
    <w:rsid w:val="005B442D"/>
    <w:rsid w:val="005C5921"/>
    <w:rsid w:val="00602C5D"/>
    <w:rsid w:val="0063057C"/>
    <w:rsid w:val="0063616F"/>
    <w:rsid w:val="0067753D"/>
    <w:rsid w:val="006779D0"/>
    <w:rsid w:val="00682B18"/>
    <w:rsid w:val="006A10A9"/>
    <w:rsid w:val="006D6607"/>
    <w:rsid w:val="006E5189"/>
    <w:rsid w:val="00701471"/>
    <w:rsid w:val="00705C30"/>
    <w:rsid w:val="007164AD"/>
    <w:rsid w:val="00730EF5"/>
    <w:rsid w:val="00733754"/>
    <w:rsid w:val="00744A95"/>
    <w:rsid w:val="00752F43"/>
    <w:rsid w:val="0075520D"/>
    <w:rsid w:val="0079381E"/>
    <w:rsid w:val="007A782A"/>
    <w:rsid w:val="007B05F0"/>
    <w:rsid w:val="007B57EF"/>
    <w:rsid w:val="007C1694"/>
    <w:rsid w:val="007C7530"/>
    <w:rsid w:val="007D79C7"/>
    <w:rsid w:val="007E3FFE"/>
    <w:rsid w:val="007E4A9A"/>
    <w:rsid w:val="00800FB1"/>
    <w:rsid w:val="008015A1"/>
    <w:rsid w:val="00811FCF"/>
    <w:rsid w:val="00815033"/>
    <w:rsid w:val="00824AFF"/>
    <w:rsid w:val="00835F98"/>
    <w:rsid w:val="00873EC7"/>
    <w:rsid w:val="00880B9A"/>
    <w:rsid w:val="008851DD"/>
    <w:rsid w:val="008A2016"/>
    <w:rsid w:val="008A22C5"/>
    <w:rsid w:val="008B070F"/>
    <w:rsid w:val="008B7F5D"/>
    <w:rsid w:val="008C4754"/>
    <w:rsid w:val="008F0CF7"/>
    <w:rsid w:val="00910050"/>
    <w:rsid w:val="009135C2"/>
    <w:rsid w:val="00914F28"/>
    <w:rsid w:val="00930C65"/>
    <w:rsid w:val="009477AD"/>
    <w:rsid w:val="009535DF"/>
    <w:rsid w:val="00957748"/>
    <w:rsid w:val="0096044A"/>
    <w:rsid w:val="009C2B98"/>
    <w:rsid w:val="009C7EA2"/>
    <w:rsid w:val="009E11CD"/>
    <w:rsid w:val="009F1E68"/>
    <w:rsid w:val="009F79A3"/>
    <w:rsid w:val="00A0227E"/>
    <w:rsid w:val="00A23CAF"/>
    <w:rsid w:val="00A30CA0"/>
    <w:rsid w:val="00A67670"/>
    <w:rsid w:val="00A706FB"/>
    <w:rsid w:val="00AA6271"/>
    <w:rsid w:val="00AB052C"/>
    <w:rsid w:val="00AB0DBE"/>
    <w:rsid w:val="00AB5BE0"/>
    <w:rsid w:val="00AC3766"/>
    <w:rsid w:val="00AD7F9F"/>
    <w:rsid w:val="00B00FF7"/>
    <w:rsid w:val="00B07080"/>
    <w:rsid w:val="00B22434"/>
    <w:rsid w:val="00B55CCD"/>
    <w:rsid w:val="00B769E0"/>
    <w:rsid w:val="00B91650"/>
    <w:rsid w:val="00BB761B"/>
    <w:rsid w:val="00BC775C"/>
    <w:rsid w:val="00BD2320"/>
    <w:rsid w:val="00BD394C"/>
    <w:rsid w:val="00BE3719"/>
    <w:rsid w:val="00BF05BC"/>
    <w:rsid w:val="00BF12D3"/>
    <w:rsid w:val="00BF481C"/>
    <w:rsid w:val="00BF503D"/>
    <w:rsid w:val="00C01AD8"/>
    <w:rsid w:val="00C16C01"/>
    <w:rsid w:val="00C239AC"/>
    <w:rsid w:val="00C403E6"/>
    <w:rsid w:val="00C55490"/>
    <w:rsid w:val="00C70898"/>
    <w:rsid w:val="00C752C4"/>
    <w:rsid w:val="00C85399"/>
    <w:rsid w:val="00CA6A64"/>
    <w:rsid w:val="00CB2FBA"/>
    <w:rsid w:val="00CB721E"/>
    <w:rsid w:val="00CB7BBB"/>
    <w:rsid w:val="00CE7A68"/>
    <w:rsid w:val="00CF1D45"/>
    <w:rsid w:val="00CF2330"/>
    <w:rsid w:val="00D06D17"/>
    <w:rsid w:val="00D1427B"/>
    <w:rsid w:val="00D14CD3"/>
    <w:rsid w:val="00D40226"/>
    <w:rsid w:val="00D575EB"/>
    <w:rsid w:val="00D57F28"/>
    <w:rsid w:val="00D770A8"/>
    <w:rsid w:val="00D81830"/>
    <w:rsid w:val="00DA48BB"/>
    <w:rsid w:val="00DD4998"/>
    <w:rsid w:val="00DF2332"/>
    <w:rsid w:val="00DF3478"/>
    <w:rsid w:val="00E722FC"/>
    <w:rsid w:val="00E739A9"/>
    <w:rsid w:val="00E73F04"/>
    <w:rsid w:val="00E81974"/>
    <w:rsid w:val="00E87CDA"/>
    <w:rsid w:val="00E9311C"/>
    <w:rsid w:val="00EB1680"/>
    <w:rsid w:val="00EB185C"/>
    <w:rsid w:val="00ED20EA"/>
    <w:rsid w:val="00ED409B"/>
    <w:rsid w:val="00EE3034"/>
    <w:rsid w:val="00EE3328"/>
    <w:rsid w:val="00EE6977"/>
    <w:rsid w:val="00EF19C3"/>
    <w:rsid w:val="00EF24F1"/>
    <w:rsid w:val="00F13838"/>
    <w:rsid w:val="00F36402"/>
    <w:rsid w:val="00F53497"/>
    <w:rsid w:val="00F71B21"/>
    <w:rsid w:val="00F83596"/>
    <w:rsid w:val="00FB56E3"/>
    <w:rsid w:val="00FC22C4"/>
    <w:rsid w:val="00FD0D4C"/>
    <w:rsid w:val="00FE27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0A9D7"/>
  <w15:docId w15:val="{ABE7322C-A307-4D6D-AD29-F67CC2CE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6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660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SG" w:eastAsia="en-SG"/>
    </w:rPr>
  </w:style>
  <w:style w:type="table" w:customStyle="1" w:styleId="TableGrid3">
    <w:name w:val="Table Grid3"/>
    <w:basedOn w:val="TableNormal"/>
    <w:next w:val="TableGrid"/>
    <w:uiPriority w:val="59"/>
    <w:rsid w:val="006D6607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D6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2D"/>
    <w:rPr>
      <w:rFonts w:ascii="Tahoma" w:eastAsia="Calibri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59"/>
    <w:rsid w:val="00B00FF7"/>
    <w:pPr>
      <w:spacing w:after="0" w:line="240" w:lineRule="auto"/>
    </w:pPr>
    <w:rPr>
      <w:rFonts w:ascii="Calibri" w:eastAsia="Calibri" w:hAnsi="Calibri" w:cs="Times New Roman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7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5076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76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75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C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C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22C5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5B2D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6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0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53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0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53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53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122CF4-1D68-40C5-9CDD-065534943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5</Pages>
  <Words>1672</Words>
  <Characters>953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&amp;G, CUHK</Company>
  <LinksUpToDate>false</LinksUpToDate>
  <CharactersWithSpaces>1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nnat hasina</dc:creator>
  <cp:lastModifiedBy>Zinnat Hasina (OBG)</cp:lastModifiedBy>
  <cp:revision>19</cp:revision>
  <dcterms:created xsi:type="dcterms:W3CDTF">2022-01-25T15:18:00Z</dcterms:created>
  <dcterms:modified xsi:type="dcterms:W3CDTF">2022-06-15T09:39:00Z</dcterms:modified>
</cp:coreProperties>
</file>